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2B7" w:rsidRDefault="003562B7" w:rsidP="003562B7">
      <w:pPr>
        <w:spacing w:before="120" w:after="120" w:line="240" w:lineRule="auto"/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</w:pPr>
      <w:bookmarkStart w:id="0" w:name="_Toc106653443"/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>SUPPORTING INFORMATION</w:t>
      </w:r>
    </w:p>
    <w:p w:rsidR="003562B7" w:rsidRPr="00B40E76" w:rsidRDefault="003562B7" w:rsidP="003562B7">
      <w:pPr>
        <w:spacing w:before="120" w:after="120" w:line="240" w:lineRule="auto"/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</w:pPr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>S1</w:t>
      </w:r>
      <w:r w:rsidR="000E4E2B"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 Table</w:t>
      </w:r>
      <w:bookmarkStart w:id="1" w:name="_GoBack"/>
      <w:bookmarkEnd w:id="1"/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: </w:t>
      </w:r>
      <w:r w:rsidRPr="00B40E76"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>Human α-chain TCR Primers Used for Amplification</w:t>
      </w:r>
      <w:bookmarkEnd w:id="0"/>
    </w:p>
    <w:p w:rsidR="003562B7" w:rsidRPr="00B40E76" w:rsidRDefault="003562B7" w:rsidP="003562B7">
      <w:pPr>
        <w:spacing w:after="0" w:line="240" w:lineRule="auto"/>
        <w:rPr>
          <w:rFonts w:ascii="Times New Roman" w:eastAsia="SimSun" w:hAnsi="Times New Roman" w:cs="Arial"/>
          <w:color w:val="000000"/>
          <w:sz w:val="24"/>
          <w:szCs w:val="24"/>
          <w:lang w:eastAsia="zh-CN"/>
        </w:rPr>
      </w:pPr>
    </w:p>
    <w:tbl>
      <w:tblPr>
        <w:tblW w:w="8748" w:type="dxa"/>
        <w:tblLook w:val="01E0" w:firstRow="1" w:lastRow="1" w:firstColumn="1" w:lastColumn="1" w:noHBand="0" w:noVBand="0"/>
      </w:tblPr>
      <w:tblGrid>
        <w:gridCol w:w="2988"/>
        <w:gridCol w:w="5760"/>
      </w:tblGrid>
      <w:tr w:rsidR="003562B7" w:rsidRPr="00B40E76" w:rsidTr="00155B10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:rsidR="003562B7" w:rsidRPr="00B40E76" w:rsidRDefault="003562B7" w:rsidP="00155B10">
            <w:pPr>
              <w:spacing w:before="120" w:after="120" w:line="240" w:lineRule="auto"/>
              <w:jc w:val="both"/>
              <w:rPr>
                <w:rFonts w:ascii="Times New Roman" w:eastAsia="SimSun" w:hAnsi="Times New Roman" w:cs="Arial"/>
                <w:color w:val="000000"/>
                <w:sz w:val="18"/>
                <w:szCs w:val="18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4"/>
                <w:szCs w:val="24"/>
                <w:lang w:eastAsia="zh-CN"/>
              </w:rPr>
              <w:t>Primer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:rsidR="003562B7" w:rsidRPr="00B40E76" w:rsidRDefault="003562B7" w:rsidP="00155B10">
            <w:pPr>
              <w:spacing w:before="120" w:after="120" w:line="240" w:lineRule="auto"/>
              <w:jc w:val="both"/>
              <w:rPr>
                <w:rFonts w:ascii="Courier New" w:eastAsia="SimSun" w:hAnsi="Courier New" w:cs="Arial"/>
                <w:color w:val="000000"/>
                <w:sz w:val="18"/>
                <w:szCs w:val="18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4"/>
                <w:szCs w:val="24"/>
                <w:lang w:eastAsia="zh-CN"/>
              </w:rPr>
              <w:t>Sequence</w:t>
            </w:r>
          </w:p>
        </w:tc>
      </w:tr>
      <w:tr w:rsidR="003562B7" w:rsidRPr="00B40E76" w:rsidTr="00155B10">
        <w:tc>
          <w:tcPr>
            <w:tcW w:w="2988" w:type="dxa"/>
            <w:tcBorders>
              <w:top w:val="single" w:sz="4" w:space="0" w:color="auto"/>
            </w:tcBorders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b/>
                <w:color w:val="000000"/>
                <w:sz w:val="20"/>
                <w:szCs w:val="20"/>
                <w:lang w:eastAsia="zh-CN"/>
              </w:rPr>
              <w:t>NPA-PCR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4"/>
                <w:szCs w:val="24"/>
                <w:lang w:eastAsia="zh-CN"/>
              </w:rPr>
            </w:pP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b/>
                <w:color w:val="000000"/>
                <w:sz w:val="20"/>
                <w:szCs w:val="20"/>
                <w:lang w:eastAsia="zh-CN"/>
              </w:rPr>
              <w:t>5’ end primer: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4"/>
                <w:szCs w:val="24"/>
                <w:lang w:eastAsia="zh-CN"/>
              </w:rPr>
            </w:pP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12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Adaptor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12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AATTCGAACCCCTTCGAGAATGCG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b/>
                <w:color w:val="000000"/>
                <w:sz w:val="20"/>
                <w:szCs w:val="20"/>
                <w:lang w:eastAsia="zh-CN"/>
              </w:rPr>
              <w:t>3’ end primer: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4"/>
                <w:szCs w:val="24"/>
                <w:lang w:eastAsia="zh-CN"/>
              </w:rPr>
            </w:pP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Anti-ada</w:t>
            </w:r>
            <w:r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tor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pCGCATTCTCGAAGGGGTTCG</w:t>
            </w:r>
            <w:proofErr w:type="spellEnd"/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hC</w:t>
            </w:r>
            <w:proofErr w:type="spellEnd"/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α3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CTGGATTTAGGTCTCTCAGCTGGTAC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hC</w:t>
            </w:r>
            <w:proofErr w:type="spellEnd"/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α2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GATATACACATCAGAATCCTTAC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hC</w:t>
            </w:r>
            <w:proofErr w:type="spellEnd"/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α1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GTTGCTCCAGGCCACAGCACTG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4"/>
                <w:szCs w:val="24"/>
                <w:lang w:eastAsia="zh-CN"/>
              </w:rPr>
            </w:pP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b/>
                <w:color w:val="000000"/>
                <w:sz w:val="20"/>
                <w:szCs w:val="20"/>
                <w:lang w:eastAsia="zh-CN"/>
              </w:rPr>
              <w:t>Vα-specific amplifications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4"/>
                <w:szCs w:val="24"/>
                <w:lang w:eastAsia="zh-CN"/>
              </w:rPr>
            </w:pP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b/>
                <w:color w:val="000000"/>
                <w:sz w:val="20"/>
                <w:szCs w:val="20"/>
                <w:lang w:eastAsia="zh-CN"/>
              </w:rPr>
              <w:t>5’ end primer: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4"/>
                <w:szCs w:val="24"/>
                <w:lang w:eastAsia="zh-CN"/>
              </w:rPr>
            </w:pP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1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CTGAGGTGCAACTACTCA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2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CAGTGTTCCAGAGGGAGCCA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3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GGTGAACAGTCAACAGGGAGA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4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TTGGTATCGACAGCTTCCCTCCCA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5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GGCCCTGAACATTCAGGA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6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GTCACTTTCTAGCCTGCTGA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7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GCAACATGCTGGCGGAGCACCCAC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8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CATTCGTTCAAATGTGG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9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ATCTCAGTGCTTGTGATAATA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10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ACCCAGCTGCTGGAGCAGAGCCCT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11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AGAAAGCAAGGACCAAGTGTT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12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CAGAAGGTAACTCAAGCGCAGACT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13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GAGCCAATTCCACGCTGCG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14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CAGTCTCAACCAGAGATGTC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15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GATGTGGAGCAGAGTCTTTTC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16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TCAACGTTGCTGAAGGGAATCCTC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17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GCTTATGAGAACACTGCGT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18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GCAGCTTCCCTTCCAGCAAT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19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AGAACCTGACTGCCCAGGAA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20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CATCTCCATGGACTCATATGA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21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GACTATACTAACAGCATGT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22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TACACAGCCACAGGATACCCTTCC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23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TGCCTCGCTGGATAAATCATCAGG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24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GGAGGGAAAGAACTGCACTCTT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25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ATCAGAGTCCTCAATCTATGTTTA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26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AGAGGGAAAGAATCTCACCATAA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27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ACCCTCTGTTCCTGAGCATG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28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CAAAGCCCTCTATCTCTGGTT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29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AGGGGAAGATGCTGTCA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30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CTTCACCCTGTATTCAGCTGGG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31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CTGCAGCTTCTTCAGAGAGAGACAATGG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Vα32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vertAlign w:val="subscript"/>
                <w:lang w:eastAsia="zh-CN"/>
              </w:rPr>
              <w:t>sp</w:t>
            </w:r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5’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TGCAAATTCCTCAGTACCAGCA</w:t>
            </w: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3562B7" w:rsidRPr="00B40E76" w:rsidTr="00155B10">
        <w:tc>
          <w:tcPr>
            <w:tcW w:w="2988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b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Times New Roman" w:eastAsia="SimSun" w:hAnsi="Times New Roman" w:cs="Arial"/>
                <w:b/>
                <w:color w:val="000000"/>
                <w:sz w:val="20"/>
                <w:szCs w:val="20"/>
                <w:lang w:eastAsia="zh-CN"/>
              </w:rPr>
              <w:t>3’ end primer:</w:t>
            </w:r>
          </w:p>
        </w:tc>
        <w:tc>
          <w:tcPr>
            <w:tcW w:w="5760" w:type="dxa"/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3562B7" w:rsidRPr="00B40E76" w:rsidTr="00155B10">
        <w:tc>
          <w:tcPr>
            <w:tcW w:w="2988" w:type="dxa"/>
            <w:tcBorders>
              <w:bottom w:val="single" w:sz="4" w:space="0" w:color="auto"/>
            </w:tcBorders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hC</w:t>
            </w:r>
            <w:proofErr w:type="spellEnd"/>
            <w:r w:rsidRPr="00B40E76">
              <w:rPr>
                <w:rFonts w:ascii="Times New Roman" w:eastAsia="SimSun" w:hAnsi="Times New Roman" w:cs="Arial"/>
                <w:color w:val="000000"/>
                <w:sz w:val="20"/>
                <w:szCs w:val="20"/>
                <w:lang w:eastAsia="zh-CN"/>
              </w:rPr>
              <w:t>α2</w:t>
            </w:r>
          </w:p>
        </w:tc>
        <w:tc>
          <w:tcPr>
            <w:tcW w:w="5760" w:type="dxa"/>
            <w:tcBorders>
              <w:bottom w:val="single" w:sz="4" w:space="0" w:color="auto"/>
            </w:tcBorders>
          </w:tcPr>
          <w:p w:rsidR="003562B7" w:rsidRPr="00B40E76" w:rsidRDefault="003562B7" w:rsidP="00155B10">
            <w:pPr>
              <w:spacing w:after="0" w:line="240" w:lineRule="auto"/>
              <w:jc w:val="both"/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</w:pPr>
            <w:r w:rsidRPr="00B40E76">
              <w:rPr>
                <w:rFonts w:ascii="Courier New" w:eastAsia="SimSun" w:hAnsi="Courier New" w:cs="Arial"/>
                <w:color w:val="000000"/>
                <w:sz w:val="20"/>
                <w:szCs w:val="20"/>
                <w:lang w:eastAsia="zh-CN"/>
              </w:rPr>
              <w:t>GATATACACATCAGAATCCTTAC</w:t>
            </w:r>
          </w:p>
        </w:tc>
      </w:tr>
    </w:tbl>
    <w:p w:rsidR="00264BED" w:rsidRDefault="00264BED"/>
    <w:sectPr w:rsidR="00264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2B7"/>
    <w:rsid w:val="000E4E2B"/>
    <w:rsid w:val="001B702C"/>
    <w:rsid w:val="00264BED"/>
    <w:rsid w:val="003562B7"/>
    <w:rsid w:val="0055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00409"/>
  <w15:chartTrackingRefBased/>
  <w15:docId w15:val="{6D5AE10B-0F58-4A53-9EAD-C9D7BC7D0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2B7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3562B7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tsoucas, Chris D.</dc:creator>
  <cp:keywords/>
  <dc:description/>
  <cp:lastModifiedBy>Platsoucas, Chris D.</cp:lastModifiedBy>
  <cp:revision>3</cp:revision>
  <dcterms:created xsi:type="dcterms:W3CDTF">2019-04-15T14:58:00Z</dcterms:created>
  <dcterms:modified xsi:type="dcterms:W3CDTF">2019-06-20T18:02:00Z</dcterms:modified>
</cp:coreProperties>
</file>